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2961" w:rsidRPr="00253C22" w:rsidRDefault="00542961" w:rsidP="0054296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53C22">
        <w:rPr>
          <w:rFonts w:ascii="Times New Roman" w:hAnsi="Times New Roman" w:cs="Times New Roman"/>
          <w:sz w:val="24"/>
          <w:szCs w:val="24"/>
        </w:rPr>
        <w:t>Table S</w:t>
      </w:r>
      <w:r w:rsidR="00723F25" w:rsidRPr="00253C22">
        <w:rPr>
          <w:rFonts w:ascii="Times New Roman" w:hAnsi="Times New Roman" w:cs="Times New Roman"/>
          <w:sz w:val="24"/>
          <w:szCs w:val="24"/>
        </w:rPr>
        <w:t>2</w:t>
      </w:r>
      <w:r w:rsidRPr="00253C22">
        <w:rPr>
          <w:rFonts w:ascii="Times New Roman" w:hAnsi="Times New Roman" w:cs="Times New Roman"/>
          <w:sz w:val="24"/>
          <w:szCs w:val="24"/>
        </w:rPr>
        <w:t>. Descriptive variables of ‘normal’ (N=120) and ‘</w:t>
      </w:r>
      <w:r w:rsidR="005C27AE" w:rsidRPr="00253C22">
        <w:rPr>
          <w:rFonts w:ascii="Times New Roman" w:hAnsi="Times New Roman" w:cs="Times New Roman"/>
          <w:sz w:val="24"/>
          <w:szCs w:val="24"/>
        </w:rPr>
        <w:t>diseased’ (N=45) chicken flocks.</w:t>
      </w:r>
    </w:p>
    <w:tbl>
      <w:tblPr>
        <w:tblStyle w:val="LightShading1"/>
        <w:tblpPr w:leftFromText="180" w:rightFromText="180" w:vertAnchor="text" w:horzAnchor="margin" w:tblpY="167"/>
        <w:tblW w:w="9498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8"/>
        <w:gridCol w:w="3004"/>
        <w:gridCol w:w="884"/>
        <w:gridCol w:w="959"/>
        <w:gridCol w:w="681"/>
        <w:gridCol w:w="1162"/>
      </w:tblGrid>
      <w:tr w:rsidR="007A50FE" w:rsidRPr="00253C22" w:rsidTr="00253C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ind w:firstLine="9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Variable</w:t>
            </w:r>
          </w:p>
        </w:tc>
        <w:tc>
          <w:tcPr>
            <w:tcW w:w="300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Level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Normal flock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Diseased flocks</w:t>
            </w:r>
          </w:p>
        </w:tc>
      </w:tr>
      <w:tr w:rsidR="007A50FE" w:rsidRPr="00253C22" w:rsidTr="00253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300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</w:tr>
      <w:tr w:rsidR="007A50FE" w:rsidRPr="00253C22" w:rsidTr="00253C22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A50FE" w:rsidRPr="00253C22" w:rsidRDefault="007A50FE" w:rsidP="00797C49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Age of farmer (years)</w:t>
            </w:r>
          </w:p>
        </w:tc>
        <w:tc>
          <w:tcPr>
            <w:tcW w:w="30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&lt;=45 years 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6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6.7%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3.3%</w:t>
            </w:r>
          </w:p>
        </w:tc>
      </w:tr>
      <w:tr w:rsidR="007A50FE" w:rsidRPr="00253C22" w:rsidTr="00253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vMerge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3004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&gt;45 years 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4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3.3%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6.7%</w:t>
            </w:r>
          </w:p>
        </w:tc>
      </w:tr>
      <w:tr w:rsidR="007A50FE" w:rsidRPr="00253C22" w:rsidTr="00253C22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vMerge w:val="restart"/>
            <w:shd w:val="clear" w:color="auto" w:fill="auto"/>
          </w:tcPr>
          <w:p w:rsidR="007A50FE" w:rsidRPr="00253C22" w:rsidRDefault="007A50FE" w:rsidP="00797C49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Farmer’s gender</w:t>
            </w:r>
          </w:p>
        </w:tc>
        <w:tc>
          <w:tcPr>
            <w:tcW w:w="3004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.2%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.3%</w:t>
            </w:r>
          </w:p>
        </w:tc>
      </w:tr>
      <w:tr w:rsidR="007A50FE" w:rsidRPr="00253C22" w:rsidTr="00253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vMerge/>
            <w:shd w:val="clear" w:color="auto" w:fill="auto"/>
          </w:tcPr>
          <w:p w:rsidR="007A50FE" w:rsidRPr="00253C22" w:rsidRDefault="007A50FE" w:rsidP="00797C49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3004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le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3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5.8%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9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6.7%</w:t>
            </w:r>
          </w:p>
        </w:tc>
      </w:tr>
      <w:tr w:rsidR="007A50FE" w:rsidRPr="00253C22" w:rsidTr="00253C22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vMerge w:val="restart"/>
            <w:shd w:val="clear" w:color="auto" w:fill="auto"/>
          </w:tcPr>
          <w:p w:rsidR="007A50FE" w:rsidRPr="00253C22" w:rsidRDefault="007A50FE" w:rsidP="00797C49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Highest level of education attained</w:t>
            </w:r>
          </w:p>
        </w:tc>
        <w:tc>
          <w:tcPr>
            <w:tcW w:w="3004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imary or secondary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4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0.0%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D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7A50FE" w:rsidRPr="00253C22" w:rsidRDefault="00253C22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</w:tr>
      <w:tr w:rsidR="007A50FE" w:rsidRPr="00253C22" w:rsidTr="00253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vMerge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3004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High school or higher 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6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0.0%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D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7A50FE" w:rsidRPr="00253C22" w:rsidRDefault="00253C22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</w:tr>
      <w:tr w:rsidR="007A50FE" w:rsidRPr="00253C22" w:rsidTr="00253C22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vMerge w:val="restart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Experience in chicken farming (years)</w:t>
            </w:r>
          </w:p>
        </w:tc>
        <w:tc>
          <w:tcPr>
            <w:tcW w:w="3004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-3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7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5.8%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8.9 %</w:t>
            </w:r>
          </w:p>
        </w:tc>
      </w:tr>
      <w:tr w:rsidR="007A50FE" w:rsidRPr="00253C22" w:rsidTr="00253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vMerge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3004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gt;3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3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4.2%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1.1%</w:t>
            </w:r>
          </w:p>
        </w:tc>
      </w:tr>
      <w:tr w:rsidR="007A50FE" w:rsidRPr="00253C22" w:rsidTr="00253C22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vMerge w:val="restart"/>
            <w:shd w:val="clear" w:color="auto" w:fill="auto"/>
          </w:tcPr>
          <w:p w:rsidR="007A50FE" w:rsidRPr="00253C22" w:rsidRDefault="007A50FE" w:rsidP="00797C49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Type of chicken house floor</w:t>
            </w:r>
          </w:p>
        </w:tc>
        <w:tc>
          <w:tcPr>
            <w:tcW w:w="3004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oil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1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9.2%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D</w:t>
            </w:r>
          </w:p>
          <w:p w:rsidR="007A50FE" w:rsidRPr="00253C22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:rsidR="007A50FE" w:rsidRPr="00253C22" w:rsidRDefault="00253C22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</w:tr>
      <w:tr w:rsidR="007A50FE" w:rsidRPr="00253C22" w:rsidTr="00253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vMerge/>
            <w:shd w:val="clear" w:color="auto" w:fill="auto"/>
          </w:tcPr>
          <w:p w:rsidR="007A50FE" w:rsidRPr="00253C22" w:rsidRDefault="007A50FE" w:rsidP="00797C49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3004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ement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8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.3%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D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7A50FE" w:rsidRPr="00253C22" w:rsidRDefault="00253C22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</w:tr>
      <w:tr w:rsidR="007A50FE" w:rsidRPr="00253C22" w:rsidTr="00253C22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vMerge/>
            <w:shd w:val="clear" w:color="auto" w:fill="auto"/>
          </w:tcPr>
          <w:p w:rsidR="007A50FE" w:rsidRPr="00253C22" w:rsidRDefault="007A50FE" w:rsidP="00797C49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3004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ther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.5%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D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7A50FE" w:rsidRPr="00253C22" w:rsidRDefault="00253C22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</w:tr>
      <w:tr w:rsidR="007A50FE" w:rsidRPr="00253C22" w:rsidTr="00253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vMerge w:val="restart"/>
            <w:shd w:val="clear" w:color="auto" w:fill="auto"/>
          </w:tcPr>
          <w:p w:rsidR="007A50FE" w:rsidRPr="00253C22" w:rsidRDefault="007A50FE" w:rsidP="00797C49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bookmarkStart w:id="0" w:name="_GoBack"/>
            <w:bookmarkEnd w:id="0"/>
            <w:r w:rsidRPr="00253C2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tocking density (chickens/m</w:t>
            </w:r>
            <w:r w:rsidRPr="00253C2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</w:rPr>
              <w:t>2</w:t>
            </w:r>
            <w:r w:rsidRPr="00253C2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3004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&lt;1 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8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.3%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1.1%</w:t>
            </w:r>
          </w:p>
        </w:tc>
      </w:tr>
      <w:tr w:rsidR="007A50FE" w:rsidRPr="00253C22" w:rsidTr="00253C22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vMerge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3004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1-4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9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9.2%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.0%</w:t>
            </w:r>
          </w:p>
        </w:tc>
      </w:tr>
      <w:tr w:rsidR="007A50FE" w:rsidRPr="00253C22" w:rsidTr="00253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vMerge/>
            <w:shd w:val="clear" w:color="auto" w:fill="auto"/>
            <w:vAlign w:val="center"/>
          </w:tcPr>
          <w:p w:rsidR="007A50FE" w:rsidRPr="00253C22" w:rsidRDefault="007A50FE" w:rsidP="00797C49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3004" w:type="dxa"/>
            <w:shd w:val="clear" w:color="auto" w:fill="auto"/>
            <w:vAlign w:val="center"/>
          </w:tcPr>
          <w:p w:rsidR="007A50FE" w:rsidRPr="00253C22" w:rsidRDefault="007A50FE" w:rsidP="00797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&gt;4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7A50FE" w:rsidRPr="00253C22" w:rsidRDefault="007A50FE" w:rsidP="00797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3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7A50FE" w:rsidRPr="00253C22" w:rsidRDefault="007A50FE" w:rsidP="00797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7.5%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A50FE" w:rsidRPr="00253C22" w:rsidRDefault="007A50FE" w:rsidP="00797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7A50FE" w:rsidRPr="00253C22" w:rsidRDefault="007A50FE" w:rsidP="00797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5.6%</w:t>
            </w:r>
          </w:p>
        </w:tc>
      </w:tr>
      <w:tr w:rsidR="007A50FE" w:rsidRPr="00253C22" w:rsidTr="00253C22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vMerge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3004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ND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7A50FE" w:rsidRPr="00253C22" w:rsidRDefault="007A50FE" w:rsidP="00253C2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</w:t>
            </w:r>
            <w:r w:rsid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.3%</w:t>
            </w:r>
          </w:p>
        </w:tc>
      </w:tr>
      <w:tr w:rsidR="007A50FE" w:rsidRPr="00253C22" w:rsidTr="00253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Other chicken flocks in the farm</w:t>
            </w:r>
          </w:p>
        </w:tc>
        <w:tc>
          <w:tcPr>
            <w:tcW w:w="3004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7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7.5%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.0%</w:t>
            </w:r>
          </w:p>
        </w:tc>
      </w:tr>
      <w:tr w:rsidR="007A50FE" w:rsidRPr="00253C22" w:rsidTr="00253C22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Ducks in the farm</w:t>
            </w:r>
          </w:p>
        </w:tc>
        <w:tc>
          <w:tcPr>
            <w:tcW w:w="3004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7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9.2%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8.9%</w:t>
            </w:r>
          </w:p>
        </w:tc>
      </w:tr>
      <w:tr w:rsidR="007A50FE" w:rsidRPr="00253C22" w:rsidTr="00253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uscovy ducks in the farm</w:t>
            </w:r>
          </w:p>
        </w:tc>
        <w:tc>
          <w:tcPr>
            <w:tcW w:w="3004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8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.3%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.6%</w:t>
            </w:r>
          </w:p>
        </w:tc>
      </w:tr>
      <w:tr w:rsidR="007A50FE" w:rsidRPr="00253C22" w:rsidTr="00253C22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vMerge w:val="restart"/>
            <w:shd w:val="clear" w:color="auto" w:fill="auto"/>
          </w:tcPr>
          <w:p w:rsidR="007A50FE" w:rsidRPr="00253C22" w:rsidRDefault="007A50FE" w:rsidP="00797C49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eason</w:t>
            </w:r>
          </w:p>
        </w:tc>
        <w:tc>
          <w:tcPr>
            <w:tcW w:w="3004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Rainy </w:t>
            </w:r>
          </w:p>
          <w:p w:rsidR="007A50FE" w:rsidRPr="00253C22" w:rsidRDefault="007A50FE" w:rsidP="00797C4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A50FE" w:rsidRPr="00253C22" w:rsidRDefault="007A50FE" w:rsidP="00797C4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A50FE" w:rsidRPr="00253C22" w:rsidRDefault="007A50FE" w:rsidP="00797C4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A50FE" w:rsidRPr="00253C22" w:rsidRDefault="007A50FE" w:rsidP="00797C4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  <w:p w:rsidR="007A50FE" w:rsidRPr="00253C22" w:rsidRDefault="007A50FE" w:rsidP="00797C4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9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7.5%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7.8%</w:t>
            </w:r>
          </w:p>
        </w:tc>
      </w:tr>
      <w:tr w:rsidR="007A50FE" w:rsidRPr="00253C22" w:rsidTr="00253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vMerge/>
            <w:shd w:val="clear" w:color="auto" w:fill="auto"/>
          </w:tcPr>
          <w:p w:rsidR="007A50FE" w:rsidRPr="00253C22" w:rsidRDefault="007A50FE" w:rsidP="00797C49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3004" w:type="dxa"/>
            <w:shd w:val="clear" w:color="auto" w:fill="auto"/>
            <w:vAlign w:val="center"/>
          </w:tcPr>
          <w:p w:rsidR="007A50FE" w:rsidRPr="00253C22" w:rsidRDefault="007A50FE" w:rsidP="00DE4B1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ry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1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2.5%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8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2.2%</w:t>
            </w:r>
          </w:p>
        </w:tc>
      </w:tr>
      <w:tr w:rsidR="007A50FE" w:rsidRPr="00253C22" w:rsidTr="00253C2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vMerge w:val="restart"/>
            <w:shd w:val="clear" w:color="auto" w:fill="auto"/>
          </w:tcPr>
          <w:p w:rsidR="007A50FE" w:rsidRPr="00253C22" w:rsidRDefault="007A50FE" w:rsidP="00797C49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Anthelmintic used</w:t>
            </w:r>
            <w:r w:rsidR="00237B3E" w:rsidRPr="00253C2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*</w:t>
            </w:r>
          </w:p>
        </w:tc>
        <w:tc>
          <w:tcPr>
            <w:tcW w:w="3004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ever used</w:t>
            </w:r>
          </w:p>
        </w:tc>
        <w:tc>
          <w:tcPr>
            <w:tcW w:w="884" w:type="dxa"/>
            <w:shd w:val="clear" w:color="auto" w:fill="auto"/>
          </w:tcPr>
          <w:p w:rsidR="007A50FE" w:rsidRPr="00253C22" w:rsidRDefault="00853CCA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3</w:t>
            </w:r>
          </w:p>
        </w:tc>
        <w:tc>
          <w:tcPr>
            <w:tcW w:w="959" w:type="dxa"/>
            <w:shd w:val="clear" w:color="auto" w:fill="auto"/>
          </w:tcPr>
          <w:p w:rsidR="007A50FE" w:rsidRPr="00253C22" w:rsidRDefault="00237B3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9.2%</w:t>
            </w:r>
          </w:p>
        </w:tc>
        <w:tc>
          <w:tcPr>
            <w:tcW w:w="681" w:type="dxa"/>
            <w:shd w:val="clear" w:color="auto" w:fill="auto"/>
          </w:tcPr>
          <w:p w:rsidR="007A50FE" w:rsidRPr="00253C22" w:rsidRDefault="007A50FE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D</w:t>
            </w:r>
          </w:p>
        </w:tc>
        <w:tc>
          <w:tcPr>
            <w:tcW w:w="1162" w:type="dxa"/>
            <w:shd w:val="clear" w:color="auto" w:fill="auto"/>
          </w:tcPr>
          <w:p w:rsidR="007A50FE" w:rsidRPr="00253C22" w:rsidRDefault="00253C22" w:rsidP="00797C4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</w:tr>
      <w:tr w:rsidR="007A50FE" w:rsidRPr="00253C22" w:rsidTr="00253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vMerge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3004" w:type="dxa"/>
            <w:shd w:val="clear" w:color="auto" w:fill="auto"/>
            <w:vAlign w:val="center"/>
          </w:tcPr>
          <w:p w:rsidR="007A50FE" w:rsidRPr="00253C22" w:rsidRDefault="00853CCA" w:rsidP="00853CCA">
            <w:pPr>
              <w:spacing w:line="276" w:lineRule="auto"/>
              <w:ind w:right="-2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gt;7</w:t>
            </w:r>
            <w:r w:rsidR="007A50FE"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weeks before slaughter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7A50FE" w:rsidRPr="00253C22" w:rsidRDefault="00853CCA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7A50FE" w:rsidRPr="00253C22" w:rsidRDefault="00237B3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.8</w:t>
            </w:r>
            <w:r w:rsidR="007A50FE"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A50FE" w:rsidRPr="00253C22" w:rsidRDefault="007A50FE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D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7A50FE" w:rsidRPr="00253C22" w:rsidRDefault="00253C22" w:rsidP="00797C4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</w:tr>
      <w:tr w:rsidR="007A50FE" w:rsidRPr="00253C22" w:rsidTr="00253C2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7A50FE" w:rsidRPr="00253C22" w:rsidRDefault="007A50FE" w:rsidP="00797C49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300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7A50FE" w:rsidRPr="00253C22" w:rsidRDefault="00253C22" w:rsidP="00853CCA">
            <w:pPr>
              <w:ind w:right="-2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Within </w:t>
            </w:r>
            <w:r w:rsidR="00853CCA"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  <w:r w:rsidR="007A50FE"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853CCA"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weeks </w:t>
            </w:r>
            <w:r w:rsidR="007A50FE"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efore slaughter</w:t>
            </w:r>
          </w:p>
        </w:tc>
        <w:tc>
          <w:tcPr>
            <w:tcW w:w="88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7A50FE" w:rsidRPr="00253C22" w:rsidRDefault="007A50FE" w:rsidP="00853C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 w:rsidR="00853CCA"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95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7A50FE" w:rsidRPr="00253C22" w:rsidRDefault="007A50FE" w:rsidP="00237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.</w:t>
            </w:r>
            <w:r w:rsidR="00237B3E"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68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7A50FE" w:rsidRPr="00253C22" w:rsidRDefault="007A50FE" w:rsidP="00797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C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D</w:t>
            </w:r>
          </w:p>
        </w:tc>
        <w:tc>
          <w:tcPr>
            <w:tcW w:w="116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7A50FE" w:rsidRPr="00253C22" w:rsidRDefault="00253C22" w:rsidP="00797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</w:tr>
    </w:tbl>
    <w:p w:rsidR="00DA79F8" w:rsidRPr="00253C22" w:rsidRDefault="00542961" w:rsidP="00542961">
      <w:pPr>
        <w:rPr>
          <w:rFonts w:ascii="Times New Roman" w:hAnsi="Times New Roman" w:cs="Times New Roman"/>
          <w:sz w:val="24"/>
          <w:szCs w:val="24"/>
        </w:rPr>
      </w:pPr>
      <w:r w:rsidRPr="00253C22">
        <w:rPr>
          <w:rFonts w:ascii="Times New Roman" w:hAnsi="Times New Roman" w:cs="Times New Roman"/>
          <w:sz w:val="24"/>
          <w:szCs w:val="24"/>
        </w:rPr>
        <w:t>ND=No data</w:t>
      </w:r>
    </w:p>
    <w:sectPr w:rsidR="00DA79F8" w:rsidRPr="00253C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5655BF"/>
    <w:multiLevelType w:val="hybridMultilevel"/>
    <w:tmpl w:val="5502B4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961"/>
    <w:rsid w:val="00191E49"/>
    <w:rsid w:val="00237B3E"/>
    <w:rsid w:val="00253C22"/>
    <w:rsid w:val="002B0ADE"/>
    <w:rsid w:val="002D0126"/>
    <w:rsid w:val="004E242E"/>
    <w:rsid w:val="00516BE1"/>
    <w:rsid w:val="00542961"/>
    <w:rsid w:val="005C27AE"/>
    <w:rsid w:val="00655715"/>
    <w:rsid w:val="006C4E65"/>
    <w:rsid w:val="00723F25"/>
    <w:rsid w:val="007A50FE"/>
    <w:rsid w:val="007C6A53"/>
    <w:rsid w:val="00853CCA"/>
    <w:rsid w:val="00995152"/>
    <w:rsid w:val="00A74D72"/>
    <w:rsid w:val="00C00EB8"/>
    <w:rsid w:val="00C038C1"/>
    <w:rsid w:val="00C376F9"/>
    <w:rsid w:val="00CC6BA5"/>
    <w:rsid w:val="00D4280E"/>
    <w:rsid w:val="00DA79F8"/>
    <w:rsid w:val="00DE4B1C"/>
    <w:rsid w:val="00E20DB6"/>
    <w:rsid w:val="00F42C6C"/>
    <w:rsid w:val="00F90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E85B6"/>
  <w15:chartTrackingRefBased/>
  <w15:docId w15:val="{E07B9993-7F48-4910-9325-3C5CB6EB3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296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4296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42961"/>
    <w:rPr>
      <w:rFonts w:eastAsiaTheme="minorEastAsia"/>
    </w:rPr>
  </w:style>
  <w:style w:type="table" w:customStyle="1" w:styleId="LightShading1">
    <w:name w:val="Light Shading1"/>
    <w:basedOn w:val="TableNormal"/>
    <w:next w:val="LightShading"/>
    <w:uiPriority w:val="60"/>
    <w:rsid w:val="00542961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54296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42961"/>
    <w:rPr>
      <w:rFonts w:ascii="Consolas" w:eastAsiaTheme="minorEastAsia" w:hAnsi="Consolas"/>
      <w:sz w:val="20"/>
      <w:szCs w:val="20"/>
    </w:rPr>
  </w:style>
  <w:style w:type="character" w:customStyle="1" w:styleId="gnkrckgcgsb">
    <w:name w:val="gnkrckgcgsb"/>
    <w:basedOn w:val="DefaultParagraphFont"/>
    <w:rsid w:val="00542961"/>
  </w:style>
  <w:style w:type="table" w:customStyle="1" w:styleId="ListTable6Colorful1">
    <w:name w:val="List Table 6 Colorful1"/>
    <w:basedOn w:val="TableNormal"/>
    <w:uiPriority w:val="51"/>
    <w:rsid w:val="0054296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">
    <w:name w:val="Light Shading"/>
    <w:basedOn w:val="TableNormal"/>
    <w:uiPriority w:val="60"/>
    <w:semiHidden/>
    <w:unhideWhenUsed/>
    <w:rsid w:val="0054296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Table6Colorful">
    <w:name w:val="List Table 6 Colorful"/>
    <w:basedOn w:val="TableNormal"/>
    <w:uiPriority w:val="51"/>
    <w:rsid w:val="0099515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773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0</Words>
  <Characters>902</Characters>
  <Application>Microsoft Office Word</Application>
  <DocSecurity>0</DocSecurity>
  <Lines>16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rique-Mas</dc:creator>
  <cp:keywords/>
  <dc:description/>
  <cp:lastModifiedBy>Juan Carrique-Mas</cp:lastModifiedBy>
  <cp:revision>4</cp:revision>
  <dcterms:created xsi:type="dcterms:W3CDTF">2019-05-15T03:41:00Z</dcterms:created>
  <dcterms:modified xsi:type="dcterms:W3CDTF">2019-05-15T06:07:00Z</dcterms:modified>
</cp:coreProperties>
</file>